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28B" w:rsidRPr="0026641F" w:rsidRDefault="00B535AE">
      <w:pPr>
        <w:rPr>
          <w:rFonts w:ascii="Times New Roman" w:hAnsi="Times New Roman" w:cs="Times New Roman"/>
          <w:b/>
        </w:rPr>
      </w:pPr>
      <w:r w:rsidRPr="0026641F">
        <w:rPr>
          <w:rFonts w:ascii="Times New Roman" w:hAnsi="Times New Roman" w:cs="Times New Roman"/>
          <w:b/>
        </w:rPr>
        <w:t>Supplementary Table 1</w:t>
      </w:r>
    </w:p>
    <w:p w:rsidR="00B535AE" w:rsidRPr="0026641F" w:rsidRDefault="00B535AE">
      <w:pPr>
        <w:rPr>
          <w:rFonts w:ascii="Times New Roman" w:hAnsi="Times New Roman" w:cs="Times New Roman"/>
          <w:b/>
        </w:rPr>
      </w:pPr>
    </w:p>
    <w:tbl>
      <w:tblPr>
        <w:tblW w:w="9660" w:type="dxa"/>
        <w:tblInd w:w="93" w:type="dxa"/>
        <w:tblLook w:val="04A0" w:firstRow="1" w:lastRow="0" w:firstColumn="1" w:lastColumn="0" w:noHBand="0" w:noVBand="1"/>
      </w:tblPr>
      <w:tblGrid>
        <w:gridCol w:w="1814"/>
        <w:gridCol w:w="7846"/>
      </w:tblGrid>
      <w:tr w:rsidR="00B535AE" w:rsidRPr="0026641F" w:rsidTr="005667CF">
        <w:trPr>
          <w:trHeight w:val="300"/>
        </w:trPr>
        <w:tc>
          <w:tcPr>
            <w:tcW w:w="96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ration of Variant-Specific Luciferase Reporters</w:t>
            </w:r>
          </w:p>
        </w:tc>
      </w:tr>
      <w:tr w:rsidR="00B535AE" w:rsidRPr="0026641F" w:rsidTr="005667CF">
        <w:trPr>
          <w:trHeight w:val="125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a forward 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GAG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CTCCTTCCCCTTCTTCCGGGCT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a reverse 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CTCT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CATGG</w:t>
            </w:r>
            <w:r w:rsidRPr="00266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CTGGATGTTCT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ATCTCCTAGAAGC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b forward 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GAG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CCCTCGCGCAGTCACCGAG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b reverse 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CTCT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CATGG</w:t>
            </w:r>
            <w:r w:rsidRPr="00266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CTGGATGTTCT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GGCTCGG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c forward 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GAG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GACGTCATCGTGCGTGTGGTGC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c reverse 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CTCT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CATGG</w:t>
            </w:r>
            <w:r w:rsidRPr="00266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CTGGATGTTCT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CCGGAGTG-3</w:t>
            </w:r>
            <w:proofErr w:type="gramStart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′  </w:t>
            </w:r>
            <w:proofErr w:type="gramEnd"/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e forward 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GAG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CAGATCCGCCATGACAAAGGAGGAGA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e reverse 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CTCT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CATGG</w:t>
            </w:r>
            <w:r w:rsidRPr="00266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CTGGATGTTCT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TGAGACGTC-3′</w:t>
            </w:r>
          </w:p>
        </w:tc>
      </w:tr>
      <w:tr w:rsidR="00B535AE" w:rsidRPr="0026641F" w:rsidTr="005667CF">
        <w:trPr>
          <w:trHeight w:val="467"/>
        </w:trPr>
        <w:tc>
          <w:tcPr>
            <w:tcW w:w="96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derlined nucleotides in forward and reveres primers indicate </w:t>
            </w:r>
            <w:proofErr w:type="spellStart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RI</w:t>
            </w:r>
            <w:proofErr w:type="spellEnd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I</w:t>
            </w:r>
            <w:proofErr w:type="spellEnd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tes respectively. Bold nucleotides are shared between all variants. These are the nucleotides preceding the start methionine in exon 2. </w:t>
            </w:r>
          </w:p>
        </w:tc>
      </w:tr>
      <w:tr w:rsidR="00B535AE" w:rsidRPr="0026641F" w:rsidTr="005667CF">
        <w:trPr>
          <w:trHeight w:val="300"/>
        </w:trPr>
        <w:tc>
          <w:tcPr>
            <w:tcW w:w="96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ration of Variant 1c Truncation Luciferase Reporters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 forward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A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GCTC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CGGATGTTGCTGAACGGGA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3 forward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A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GCTC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CGGGCTGAGCGAAAGCTAAG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6 forward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A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GCTC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GGCTGCAGGGGAGAGGGA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4 forward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A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GCTC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CAGCCTCCTGCCCTAGGTGC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6 forward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A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GCTC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GCGGGCAGGACGAGCGCCGGG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5 forward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A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GCTC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GTTTGACGTCATCGTGCGTGTGGTG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1 forward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A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GCTC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GTGAGCAGCGAGATCCA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  <w:proofErr w:type="gramEnd"/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CTCT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CTAGC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GGATGTTCTGTGTCCGGAGTG-3</w:t>
            </w:r>
            <w:proofErr w:type="gramStart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′  </w:t>
            </w:r>
            <w:proofErr w:type="gramEnd"/>
          </w:p>
        </w:tc>
      </w:tr>
      <w:tr w:rsidR="00B535AE" w:rsidRPr="0026641F" w:rsidTr="005667CF">
        <w:trPr>
          <w:trHeight w:val="278"/>
        </w:trPr>
        <w:tc>
          <w:tcPr>
            <w:tcW w:w="96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derlined nucleotides in forward and reveres primers indicate </w:t>
            </w:r>
            <w:proofErr w:type="spellStart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I</w:t>
            </w:r>
            <w:proofErr w:type="spellEnd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eI</w:t>
            </w:r>
            <w:proofErr w:type="spellEnd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tes respectively</w:t>
            </w:r>
          </w:p>
        </w:tc>
      </w:tr>
      <w:tr w:rsidR="00B535AE" w:rsidRPr="0026641F" w:rsidTr="005667CF">
        <w:trPr>
          <w:trHeight w:val="300"/>
        </w:trPr>
        <w:tc>
          <w:tcPr>
            <w:tcW w:w="96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ration of CRE-Mutant Luciferase Reporters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 </w:t>
            </w:r>
            <w:proofErr w:type="spellStart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g</w:t>
            </w:r>
            <w:proofErr w:type="spellEnd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GCCATAGCAGCGTTTGA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CGTGCGTGTGG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 </w:t>
            </w:r>
            <w:proofErr w:type="spellStart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g</w:t>
            </w:r>
            <w:proofErr w:type="spellEnd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</w:t>
            </w:r>
            <w:proofErr w:type="gramEnd"/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CCACACGCACGATGA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C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ACGCTGCTATGGC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96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lined nucleotides indicates location of two nucleotide mutation</w:t>
            </w:r>
          </w:p>
        </w:tc>
      </w:tr>
      <w:tr w:rsidR="00B535AE" w:rsidRPr="0026641F" w:rsidTr="005667CF">
        <w:trPr>
          <w:trHeight w:val="300"/>
        </w:trPr>
        <w:tc>
          <w:tcPr>
            <w:tcW w:w="96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-PCR Primer Pairs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a forward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GGCTCCCGTCCCGGCTC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 forward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GATCCCGCGCTCTCGATTGG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c forward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GTGAGCAGCGAGATCCAGGG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</w:t>
            </w:r>
            <w:proofErr w:type="gramEnd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forward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AGCAGGCTGAGCGATATGAT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3-4 Rev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CGACAATCCCTTTCTTGTC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96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SA/SAPD Probes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SA wild-type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TAGCAGCGTTTGA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G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CGTGCGTGT-3′ (and complement)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SA mutant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TAGCAGCGTTTGA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A</w:t>
            </w: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CGTGCGTGT-3′ (and complement)</w:t>
            </w:r>
          </w:p>
        </w:tc>
      </w:tr>
      <w:tr w:rsidR="00B535AE" w:rsidRPr="0026641F" w:rsidTr="005667CF">
        <w:trPr>
          <w:trHeight w:val="300"/>
        </w:trPr>
        <w:tc>
          <w:tcPr>
            <w:tcW w:w="96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lined nucleotides indicates location of two nucleotide mutation</w:t>
            </w:r>
          </w:p>
        </w:tc>
      </w:tr>
      <w:tr w:rsidR="00B535AE" w:rsidRPr="0026641F" w:rsidTr="005667CF">
        <w:trPr>
          <w:trHeight w:val="300"/>
        </w:trPr>
        <w:tc>
          <w:tcPr>
            <w:tcW w:w="96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66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P</w:t>
            </w:r>
            <w:proofErr w:type="spellEnd"/>
            <w:r w:rsidRPr="002664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imer Pairs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26641F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-</w:t>
            </w:r>
            <w:proofErr w:type="spellStart"/>
            <w:r w:rsidRPr="0026641F">
              <w:rPr>
                <w:rFonts w:ascii="Times New Roman" w:hAnsi="Times New Roman" w:cs="Times New Roman"/>
                <w:color w:val="000000"/>
              </w:rPr>
              <w:t>κ</w:t>
            </w:r>
            <w:r w:rsidR="00B535AE"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GACGACC</w:t>
            </w:r>
            <w:bookmarkStart w:id="0" w:name="_GoBack"/>
            <w:bookmarkEnd w:id="0"/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TTCAAATCG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TCAGGCTCGGGGAATTTCC-3′</w:t>
            </w:r>
          </w:p>
        </w:tc>
      </w:tr>
      <w:tr w:rsidR="00B535AE" w:rsidRPr="0026641F" w:rsidTr="005667CF">
        <w:trPr>
          <w:trHeight w:val="30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GAAGCCGAGCGGGGTGGGAGGAGT-3′</w:t>
            </w:r>
          </w:p>
        </w:tc>
      </w:tr>
      <w:tr w:rsidR="00B535AE" w:rsidRPr="0026641F" w:rsidTr="005667CF">
        <w:trPr>
          <w:trHeight w:val="320"/>
        </w:trPr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5AE" w:rsidRPr="0026641F" w:rsidRDefault="00B535AE" w:rsidP="005667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6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′-GGCGGCGGACGGACGGGCTCAG-3′</w:t>
            </w:r>
          </w:p>
        </w:tc>
      </w:tr>
    </w:tbl>
    <w:p w:rsidR="00B535AE" w:rsidRPr="0026641F" w:rsidRDefault="00B535AE">
      <w:pPr>
        <w:rPr>
          <w:rFonts w:ascii="Times New Roman" w:hAnsi="Times New Roman" w:cs="Times New Roman"/>
          <w:b/>
        </w:rPr>
      </w:pPr>
    </w:p>
    <w:sectPr w:rsidR="00B535AE" w:rsidRPr="0026641F" w:rsidSect="00B535AE">
      <w:pgSz w:w="12240" w:h="15840"/>
      <w:pgMar w:top="720" w:right="1800" w:bottom="864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5AE"/>
    <w:rsid w:val="0026641F"/>
    <w:rsid w:val="00B535AE"/>
    <w:rsid w:val="00ED028B"/>
    <w:rsid w:val="00FE18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8</Words>
  <Characters>1818</Characters>
  <Application>Microsoft Macintosh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asinski</dc:creator>
  <cp:keywords/>
  <dc:description/>
  <cp:lastModifiedBy>Andrea Kasinski</cp:lastModifiedBy>
  <cp:revision>2</cp:revision>
  <dcterms:created xsi:type="dcterms:W3CDTF">2014-03-11T15:59:00Z</dcterms:created>
  <dcterms:modified xsi:type="dcterms:W3CDTF">2014-03-11T15:59:00Z</dcterms:modified>
</cp:coreProperties>
</file>